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DF558" w14:textId="1681E466" w:rsidR="00BE0D86" w:rsidRDefault="00BE0D86" w:rsidP="003C4092">
      <w:pPr>
        <w:spacing w:after="0" w:line="480" w:lineRule="auto"/>
        <w:rPr>
          <w:rStyle w:val="SubtleEmphasis"/>
          <w:rFonts w:ascii="Arial" w:hAnsi="Arial" w:cs="Arial"/>
          <w:b/>
          <w:i w:val="0"/>
          <w:color w:val="auto"/>
          <w:sz w:val="20"/>
          <w:szCs w:val="20"/>
        </w:rPr>
      </w:pPr>
    </w:p>
    <w:tbl>
      <w:tblPr>
        <w:tblStyle w:val="TableGrid"/>
        <w:tblW w:w="16229" w:type="dxa"/>
        <w:tblInd w:w="-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418"/>
        <w:gridCol w:w="708"/>
        <w:gridCol w:w="851"/>
        <w:gridCol w:w="567"/>
        <w:gridCol w:w="709"/>
        <w:gridCol w:w="567"/>
        <w:gridCol w:w="567"/>
        <w:gridCol w:w="567"/>
        <w:gridCol w:w="354"/>
        <w:gridCol w:w="354"/>
        <w:gridCol w:w="567"/>
        <w:gridCol w:w="284"/>
        <w:gridCol w:w="850"/>
        <w:gridCol w:w="142"/>
        <w:gridCol w:w="851"/>
        <w:gridCol w:w="708"/>
        <w:gridCol w:w="1276"/>
        <w:gridCol w:w="709"/>
        <w:gridCol w:w="850"/>
        <w:gridCol w:w="780"/>
        <w:gridCol w:w="780"/>
      </w:tblGrid>
      <w:tr w:rsidR="008D484A" w:rsidRPr="00BD1E44" w14:paraId="65D2FE97" w14:textId="77777777" w:rsidTr="008D484A">
        <w:trPr>
          <w:trHeight w:val="341"/>
        </w:trPr>
        <w:tc>
          <w:tcPr>
            <w:tcW w:w="16229" w:type="dxa"/>
            <w:gridSpan w:val="22"/>
          </w:tcPr>
          <w:p w14:paraId="2B473542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bookmarkStart w:id="0" w:name="_GoBack"/>
            <w:r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Males</w:t>
            </w:r>
          </w:p>
        </w:tc>
      </w:tr>
      <w:tr w:rsidR="008D484A" w:rsidRPr="00BD1E44" w14:paraId="5C70B678" w14:textId="77777777" w:rsidTr="008D484A">
        <w:trPr>
          <w:trHeight w:val="341"/>
        </w:trPr>
        <w:tc>
          <w:tcPr>
            <w:tcW w:w="1770" w:type="dxa"/>
          </w:tcPr>
          <w:p w14:paraId="6A7DE0FC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Activity</w:t>
            </w:r>
          </w:p>
        </w:tc>
        <w:tc>
          <w:tcPr>
            <w:tcW w:w="1418" w:type="dxa"/>
          </w:tcPr>
          <w:p w14:paraId="7A2D2698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Adiposity</w:t>
            </w:r>
          </w:p>
        </w:tc>
        <w:tc>
          <w:tcPr>
            <w:tcW w:w="708" w:type="dxa"/>
          </w:tcPr>
          <w:p w14:paraId="312E8982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03" w:type="dxa"/>
            <w:gridSpan w:val="9"/>
          </w:tcPr>
          <w:p w14:paraId="615E1678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Linear regression</w:t>
            </w:r>
          </w:p>
        </w:tc>
        <w:tc>
          <w:tcPr>
            <w:tcW w:w="7230" w:type="dxa"/>
            <w:gridSpan w:val="10"/>
          </w:tcPr>
          <w:p w14:paraId="7190D60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i w:val="0"/>
                <w:iCs w:val="0"/>
                <w:color w:val="auto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Instrumental variable regression (activity prediction scores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)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8D484A" w:rsidRPr="00BD1E44" w14:paraId="1C117D2F" w14:textId="77777777" w:rsidTr="008D484A">
        <w:trPr>
          <w:trHeight w:val="330"/>
        </w:trPr>
        <w:tc>
          <w:tcPr>
            <w:tcW w:w="1770" w:type="dxa"/>
            <w:vMerge w:val="restart"/>
          </w:tcPr>
          <w:p w14:paraId="6B14FC4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1F1EEBB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</w:tcPr>
          <w:p w14:paraId="00467121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14:paraId="296EACB2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Coef</w:t>
            </w:r>
            <w:proofErr w:type="spellEnd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vMerge w:val="restart"/>
          </w:tcPr>
          <w:p w14:paraId="15E3FAD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gridSpan w:val="2"/>
            <w:vMerge w:val="restart"/>
          </w:tcPr>
          <w:p w14:paraId="661BBC1C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gridSpan w:val="4"/>
          </w:tcPr>
          <w:p w14:paraId="510C777B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Test of heterogeneity</w:t>
            </w:r>
          </w:p>
        </w:tc>
        <w:tc>
          <w:tcPr>
            <w:tcW w:w="1134" w:type="dxa"/>
            <w:gridSpan w:val="2"/>
            <w:vMerge w:val="restart"/>
          </w:tcPr>
          <w:p w14:paraId="66508671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F-statistic </w:t>
            </w:r>
          </w:p>
        </w:tc>
        <w:tc>
          <w:tcPr>
            <w:tcW w:w="993" w:type="dxa"/>
            <w:gridSpan w:val="2"/>
            <w:vMerge w:val="restart"/>
          </w:tcPr>
          <w:p w14:paraId="3A42984F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artial R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vMerge w:val="restart"/>
          </w:tcPr>
          <w:p w14:paraId="27D9E0D3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Coef</w:t>
            </w:r>
            <w:proofErr w:type="spellEnd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6C92B51F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  <w:vMerge w:val="restart"/>
          </w:tcPr>
          <w:p w14:paraId="533B687C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0" w:type="dxa"/>
            <w:vMerge w:val="restart"/>
          </w:tcPr>
          <w:p w14:paraId="29245190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 (DWH)</w:t>
            </w:r>
          </w:p>
        </w:tc>
        <w:tc>
          <w:tcPr>
            <w:tcW w:w="1560" w:type="dxa"/>
            <w:gridSpan w:val="2"/>
          </w:tcPr>
          <w:p w14:paraId="7159C618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Test of heterogeneity</w:t>
            </w:r>
          </w:p>
        </w:tc>
      </w:tr>
      <w:tr w:rsidR="008D484A" w:rsidRPr="00BD1E44" w14:paraId="63DBB52C" w14:textId="77777777" w:rsidTr="008D484A">
        <w:trPr>
          <w:trHeight w:val="117"/>
        </w:trPr>
        <w:tc>
          <w:tcPr>
            <w:tcW w:w="1770" w:type="dxa"/>
            <w:vMerge/>
          </w:tcPr>
          <w:p w14:paraId="65FC2E4B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688D242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19F6EDB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10B5B9B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Merge/>
          </w:tcPr>
          <w:p w14:paraId="1BC60B0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</w:tcPr>
          <w:p w14:paraId="17A1A41F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21" w:type="dxa"/>
            <w:gridSpan w:val="2"/>
          </w:tcPr>
          <w:p w14:paraId="2F2202EB" w14:textId="77777777" w:rsidR="008D484A" w:rsidRPr="00BD1E44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21" w:type="dxa"/>
            <w:gridSpan w:val="2"/>
          </w:tcPr>
          <w:p w14:paraId="46D6BA0D" w14:textId="77777777" w:rsidR="008D484A" w:rsidRPr="00BD1E44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  <w:gridSpan w:val="2"/>
            <w:vMerge/>
          </w:tcPr>
          <w:p w14:paraId="36AC65E8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Merge/>
          </w:tcPr>
          <w:p w14:paraId="0ECE3F50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195FA539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552484A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0ABE46C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D66DD27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</w:tcPr>
          <w:p w14:paraId="0E3ED373" w14:textId="77777777" w:rsidR="008D484A" w:rsidRPr="00BD1E44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80" w:type="dxa"/>
          </w:tcPr>
          <w:p w14:paraId="1B4291AF" w14:textId="77777777" w:rsidR="008D484A" w:rsidRPr="00BD1E44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</w:tr>
      <w:tr w:rsidR="008D484A" w:rsidRPr="00BD1E44" w14:paraId="20FAEE3D" w14:textId="77777777" w:rsidTr="008D484A">
        <w:trPr>
          <w:trHeight w:val="117"/>
        </w:trPr>
        <w:tc>
          <w:tcPr>
            <w:tcW w:w="1770" w:type="dxa"/>
          </w:tcPr>
          <w:p w14:paraId="7EC24793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Total physical activity</w:t>
            </w:r>
          </w:p>
        </w:tc>
        <w:tc>
          <w:tcPr>
            <w:tcW w:w="1418" w:type="dxa"/>
          </w:tcPr>
          <w:p w14:paraId="7E40D67F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1 FMI</w:t>
            </w:r>
          </w:p>
        </w:tc>
        <w:tc>
          <w:tcPr>
            <w:tcW w:w="708" w:type="dxa"/>
          </w:tcPr>
          <w:p w14:paraId="1871CF55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042</w:t>
            </w:r>
          </w:p>
        </w:tc>
        <w:tc>
          <w:tcPr>
            <w:tcW w:w="851" w:type="dxa"/>
          </w:tcPr>
          <w:p w14:paraId="612BB9D5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3</w:t>
            </w:r>
          </w:p>
          <w:p w14:paraId="658504E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3B1B1586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9, -0.17</w:t>
            </w:r>
          </w:p>
          <w:p w14:paraId="1915813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690AABB0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3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842" w:type="dxa"/>
            <w:gridSpan w:val="4"/>
          </w:tcPr>
          <w:p w14:paraId="59696C2F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3C681A78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993" w:type="dxa"/>
            <w:gridSpan w:val="2"/>
          </w:tcPr>
          <w:p w14:paraId="00CC4DC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8" w:type="dxa"/>
          </w:tcPr>
          <w:p w14:paraId="38D19401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1276" w:type="dxa"/>
          </w:tcPr>
          <w:p w14:paraId="5B27BEBB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4.76, 9.47</w:t>
            </w:r>
          </w:p>
        </w:tc>
        <w:tc>
          <w:tcPr>
            <w:tcW w:w="709" w:type="dxa"/>
          </w:tcPr>
          <w:p w14:paraId="1ECD0578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850" w:type="dxa"/>
          </w:tcPr>
          <w:p w14:paraId="3A5797E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560" w:type="dxa"/>
            <w:gridSpan w:val="2"/>
          </w:tcPr>
          <w:p w14:paraId="4D6B1B16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4FE4786C" w14:textId="77777777" w:rsidTr="008D484A">
        <w:trPr>
          <w:trHeight w:val="117"/>
        </w:trPr>
        <w:tc>
          <w:tcPr>
            <w:tcW w:w="1770" w:type="dxa"/>
          </w:tcPr>
          <w:p w14:paraId="55926C6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56A2BB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2 FMI</w:t>
            </w:r>
          </w:p>
        </w:tc>
        <w:tc>
          <w:tcPr>
            <w:tcW w:w="708" w:type="dxa"/>
          </w:tcPr>
          <w:p w14:paraId="2FADD9EB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851" w:type="dxa"/>
          </w:tcPr>
          <w:p w14:paraId="3B8DDB1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0</w:t>
            </w:r>
          </w:p>
          <w:p w14:paraId="4C1C0A6E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6AC8F374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6, -0.14</w:t>
            </w:r>
          </w:p>
          <w:p w14:paraId="3A308CA5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7390782B" w14:textId="77777777" w:rsidR="008D484A" w:rsidRPr="006A336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8.7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842" w:type="dxa"/>
            <w:gridSpan w:val="4"/>
          </w:tcPr>
          <w:p w14:paraId="085F0ED9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41C94CC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993" w:type="dxa"/>
            <w:gridSpan w:val="2"/>
          </w:tcPr>
          <w:p w14:paraId="629480F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8" w:type="dxa"/>
          </w:tcPr>
          <w:p w14:paraId="76241616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276" w:type="dxa"/>
          </w:tcPr>
          <w:p w14:paraId="61703716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65, 0.78</w:t>
            </w:r>
          </w:p>
        </w:tc>
        <w:tc>
          <w:tcPr>
            <w:tcW w:w="709" w:type="dxa"/>
          </w:tcPr>
          <w:p w14:paraId="28FE32D1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850" w:type="dxa"/>
          </w:tcPr>
          <w:p w14:paraId="3AF03E03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560" w:type="dxa"/>
            <w:gridSpan w:val="2"/>
          </w:tcPr>
          <w:p w14:paraId="2D87DADF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27A8427D" w14:textId="77777777" w:rsidTr="008D484A">
        <w:trPr>
          <w:trHeight w:val="117"/>
        </w:trPr>
        <w:tc>
          <w:tcPr>
            <w:tcW w:w="1770" w:type="dxa"/>
          </w:tcPr>
          <w:p w14:paraId="0AECB828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617FB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eta-analysis F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708" w:type="dxa"/>
          </w:tcPr>
          <w:p w14:paraId="556E721D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851" w:type="dxa"/>
          </w:tcPr>
          <w:p w14:paraId="091CB76D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276" w:type="dxa"/>
            <w:gridSpan w:val="2"/>
          </w:tcPr>
          <w:p w14:paraId="2DB591DD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6, -0.17</w:t>
            </w:r>
          </w:p>
        </w:tc>
        <w:tc>
          <w:tcPr>
            <w:tcW w:w="1134" w:type="dxa"/>
            <w:gridSpan w:val="2"/>
          </w:tcPr>
          <w:p w14:paraId="29A986C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1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921" w:type="dxa"/>
            <w:gridSpan w:val="2"/>
          </w:tcPr>
          <w:p w14:paraId="67A462AC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921" w:type="dxa"/>
            <w:gridSpan w:val="2"/>
          </w:tcPr>
          <w:p w14:paraId="286A4D48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34" w:type="dxa"/>
            <w:gridSpan w:val="2"/>
          </w:tcPr>
          <w:p w14:paraId="1123931C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1CCF4562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6A57A8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36</w:t>
            </w:r>
          </w:p>
        </w:tc>
        <w:tc>
          <w:tcPr>
            <w:tcW w:w="1276" w:type="dxa"/>
          </w:tcPr>
          <w:p w14:paraId="255A29D1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55, 0.84</w:t>
            </w:r>
          </w:p>
        </w:tc>
        <w:tc>
          <w:tcPr>
            <w:tcW w:w="709" w:type="dxa"/>
          </w:tcPr>
          <w:p w14:paraId="0F03072D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50" w:type="dxa"/>
          </w:tcPr>
          <w:p w14:paraId="0237116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</w:tcPr>
          <w:p w14:paraId="15A478C3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780" w:type="dxa"/>
          </w:tcPr>
          <w:p w14:paraId="61B9957A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8D484A" w:rsidRPr="00BD1E44" w14:paraId="2CE0C8AF" w14:textId="77777777" w:rsidTr="008D484A">
        <w:trPr>
          <w:trHeight w:val="117"/>
        </w:trPr>
        <w:tc>
          <w:tcPr>
            <w:tcW w:w="1770" w:type="dxa"/>
          </w:tcPr>
          <w:p w14:paraId="7D0B6EBA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oderate-to-vigorous activity</w:t>
            </w:r>
          </w:p>
        </w:tc>
        <w:tc>
          <w:tcPr>
            <w:tcW w:w="1418" w:type="dxa"/>
          </w:tcPr>
          <w:p w14:paraId="3AA3D40D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1 FMI</w:t>
            </w:r>
          </w:p>
        </w:tc>
        <w:tc>
          <w:tcPr>
            <w:tcW w:w="708" w:type="dxa"/>
          </w:tcPr>
          <w:p w14:paraId="3A0AC194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042</w:t>
            </w:r>
          </w:p>
        </w:tc>
        <w:tc>
          <w:tcPr>
            <w:tcW w:w="851" w:type="dxa"/>
          </w:tcPr>
          <w:p w14:paraId="49B10FD9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</w:t>
            </w:r>
            <w:r w:rsidRPr="00CD70D1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276" w:type="dxa"/>
            <w:gridSpan w:val="2"/>
          </w:tcPr>
          <w:p w14:paraId="28B9E3C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CD70D1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34, -0.22</w:t>
            </w:r>
          </w:p>
        </w:tc>
        <w:tc>
          <w:tcPr>
            <w:tcW w:w="1134" w:type="dxa"/>
            <w:gridSpan w:val="2"/>
          </w:tcPr>
          <w:p w14:paraId="7E6525DB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.0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842" w:type="dxa"/>
            <w:gridSpan w:val="4"/>
          </w:tcPr>
          <w:p w14:paraId="096A4277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4C84851A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993" w:type="dxa"/>
            <w:gridSpan w:val="2"/>
          </w:tcPr>
          <w:p w14:paraId="12F3274A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8" w:type="dxa"/>
          </w:tcPr>
          <w:p w14:paraId="15370A7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276" w:type="dxa"/>
          </w:tcPr>
          <w:p w14:paraId="7B9A379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2.88, 7.47</w:t>
            </w:r>
          </w:p>
        </w:tc>
        <w:tc>
          <w:tcPr>
            <w:tcW w:w="709" w:type="dxa"/>
          </w:tcPr>
          <w:p w14:paraId="6654C346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850" w:type="dxa"/>
          </w:tcPr>
          <w:p w14:paraId="5CD43FA7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560" w:type="dxa"/>
            <w:gridSpan w:val="2"/>
          </w:tcPr>
          <w:p w14:paraId="559AC0BC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5388C4D1" w14:textId="77777777" w:rsidTr="008D484A">
        <w:trPr>
          <w:trHeight w:val="117"/>
        </w:trPr>
        <w:tc>
          <w:tcPr>
            <w:tcW w:w="1770" w:type="dxa"/>
          </w:tcPr>
          <w:p w14:paraId="467FB9F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0F05A3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2 F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708" w:type="dxa"/>
          </w:tcPr>
          <w:p w14:paraId="3458192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851" w:type="dxa"/>
          </w:tcPr>
          <w:p w14:paraId="32CAC0D2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1276" w:type="dxa"/>
            <w:gridSpan w:val="2"/>
          </w:tcPr>
          <w:p w14:paraId="2753FA3A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33, -0.22</w:t>
            </w:r>
          </w:p>
        </w:tc>
        <w:tc>
          <w:tcPr>
            <w:tcW w:w="1134" w:type="dxa"/>
            <w:gridSpan w:val="2"/>
          </w:tcPr>
          <w:p w14:paraId="5BB356EA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8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842" w:type="dxa"/>
            <w:gridSpan w:val="4"/>
          </w:tcPr>
          <w:p w14:paraId="0A1A32AB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2A166D90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993" w:type="dxa"/>
            <w:gridSpan w:val="2"/>
          </w:tcPr>
          <w:p w14:paraId="397603E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8" w:type="dxa"/>
          </w:tcPr>
          <w:p w14:paraId="7F819A66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1276" w:type="dxa"/>
          </w:tcPr>
          <w:p w14:paraId="2A0D2C33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54, 0.31</w:t>
            </w:r>
          </w:p>
        </w:tc>
        <w:tc>
          <w:tcPr>
            <w:tcW w:w="709" w:type="dxa"/>
          </w:tcPr>
          <w:p w14:paraId="56655ECB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0" w:type="dxa"/>
          </w:tcPr>
          <w:p w14:paraId="09F2696A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560" w:type="dxa"/>
            <w:gridSpan w:val="2"/>
          </w:tcPr>
          <w:p w14:paraId="33C2CEEA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461D59AF" w14:textId="77777777" w:rsidTr="008D484A">
        <w:trPr>
          <w:trHeight w:val="117"/>
        </w:trPr>
        <w:tc>
          <w:tcPr>
            <w:tcW w:w="1770" w:type="dxa"/>
          </w:tcPr>
          <w:p w14:paraId="40F36FA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0F187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eta-analysis FMI</w:t>
            </w:r>
          </w:p>
        </w:tc>
        <w:tc>
          <w:tcPr>
            <w:tcW w:w="708" w:type="dxa"/>
          </w:tcPr>
          <w:p w14:paraId="1C2A2296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851" w:type="dxa"/>
          </w:tcPr>
          <w:p w14:paraId="177DA56B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1276" w:type="dxa"/>
            <w:gridSpan w:val="2"/>
          </w:tcPr>
          <w:p w14:paraId="4A3FB3F1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32, -0.24</w:t>
            </w:r>
          </w:p>
        </w:tc>
        <w:tc>
          <w:tcPr>
            <w:tcW w:w="1134" w:type="dxa"/>
            <w:gridSpan w:val="2"/>
          </w:tcPr>
          <w:p w14:paraId="08E6F5A0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6x10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921" w:type="dxa"/>
            <w:gridSpan w:val="2"/>
          </w:tcPr>
          <w:p w14:paraId="1F69C322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21" w:type="dxa"/>
            <w:gridSpan w:val="2"/>
          </w:tcPr>
          <w:p w14:paraId="376FB82F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134" w:type="dxa"/>
            <w:gridSpan w:val="2"/>
          </w:tcPr>
          <w:p w14:paraId="53F9ABD4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2C41CC2B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73425387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1276" w:type="dxa"/>
          </w:tcPr>
          <w:p w14:paraId="528B4DF0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43, 0.38</w:t>
            </w:r>
          </w:p>
        </w:tc>
        <w:tc>
          <w:tcPr>
            <w:tcW w:w="709" w:type="dxa"/>
          </w:tcPr>
          <w:p w14:paraId="4539DF9B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0" w:type="dxa"/>
          </w:tcPr>
          <w:p w14:paraId="58441AF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</w:tcPr>
          <w:p w14:paraId="47CB77E1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780" w:type="dxa"/>
          </w:tcPr>
          <w:p w14:paraId="63C2E022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8D484A" w:rsidRPr="00BD1E44" w14:paraId="2CFFDFC4" w14:textId="77777777" w:rsidTr="008D484A">
        <w:trPr>
          <w:trHeight w:val="117"/>
        </w:trPr>
        <w:tc>
          <w:tcPr>
            <w:tcW w:w="1770" w:type="dxa"/>
          </w:tcPr>
          <w:p w14:paraId="6F06668A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edentary time</w:t>
            </w:r>
          </w:p>
        </w:tc>
        <w:tc>
          <w:tcPr>
            <w:tcW w:w="1418" w:type="dxa"/>
          </w:tcPr>
          <w:p w14:paraId="63989F69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1 FMI</w:t>
            </w:r>
          </w:p>
        </w:tc>
        <w:tc>
          <w:tcPr>
            <w:tcW w:w="708" w:type="dxa"/>
          </w:tcPr>
          <w:p w14:paraId="712872E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042</w:t>
            </w:r>
          </w:p>
        </w:tc>
        <w:tc>
          <w:tcPr>
            <w:tcW w:w="851" w:type="dxa"/>
          </w:tcPr>
          <w:p w14:paraId="37CD2079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CD70D1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76" w:type="dxa"/>
            <w:gridSpan w:val="2"/>
          </w:tcPr>
          <w:p w14:paraId="536394E7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5, 0.17</w:t>
            </w:r>
          </w:p>
        </w:tc>
        <w:tc>
          <w:tcPr>
            <w:tcW w:w="1134" w:type="dxa"/>
            <w:gridSpan w:val="2"/>
          </w:tcPr>
          <w:p w14:paraId="2E543EA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7.6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2" w:type="dxa"/>
            <w:gridSpan w:val="4"/>
          </w:tcPr>
          <w:p w14:paraId="128DD3EF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66082E4C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993" w:type="dxa"/>
            <w:gridSpan w:val="2"/>
          </w:tcPr>
          <w:p w14:paraId="62E4F57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8" w:type="dxa"/>
          </w:tcPr>
          <w:p w14:paraId="04A9F0F6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1276" w:type="dxa"/>
          </w:tcPr>
          <w:p w14:paraId="068DC43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2.48, 0.96</w:t>
            </w:r>
          </w:p>
        </w:tc>
        <w:tc>
          <w:tcPr>
            <w:tcW w:w="709" w:type="dxa"/>
          </w:tcPr>
          <w:p w14:paraId="07AD4A53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850" w:type="dxa"/>
          </w:tcPr>
          <w:p w14:paraId="1E090B8D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560" w:type="dxa"/>
            <w:gridSpan w:val="2"/>
          </w:tcPr>
          <w:p w14:paraId="73EB82A5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226AE5C6" w14:textId="77777777" w:rsidTr="008D484A">
        <w:trPr>
          <w:trHeight w:val="117"/>
        </w:trPr>
        <w:tc>
          <w:tcPr>
            <w:tcW w:w="1770" w:type="dxa"/>
          </w:tcPr>
          <w:p w14:paraId="6F38245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D7EC89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2 FMI</w:t>
            </w:r>
          </w:p>
        </w:tc>
        <w:tc>
          <w:tcPr>
            <w:tcW w:w="708" w:type="dxa"/>
          </w:tcPr>
          <w:p w14:paraId="119A1B37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851" w:type="dxa"/>
          </w:tcPr>
          <w:p w14:paraId="6012BF7B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76" w:type="dxa"/>
            <w:gridSpan w:val="2"/>
          </w:tcPr>
          <w:p w14:paraId="4A48BBDB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3, 0.15</w:t>
            </w:r>
          </w:p>
        </w:tc>
        <w:tc>
          <w:tcPr>
            <w:tcW w:w="1134" w:type="dxa"/>
            <w:gridSpan w:val="2"/>
          </w:tcPr>
          <w:p w14:paraId="635BA92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842" w:type="dxa"/>
            <w:gridSpan w:val="4"/>
          </w:tcPr>
          <w:p w14:paraId="0607916D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6B62A789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993" w:type="dxa"/>
            <w:gridSpan w:val="2"/>
          </w:tcPr>
          <w:p w14:paraId="42C221AA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8" w:type="dxa"/>
          </w:tcPr>
          <w:p w14:paraId="2C924A01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76" w:type="dxa"/>
          </w:tcPr>
          <w:p w14:paraId="032DDAA3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68, 1.01</w:t>
            </w:r>
          </w:p>
        </w:tc>
        <w:tc>
          <w:tcPr>
            <w:tcW w:w="709" w:type="dxa"/>
          </w:tcPr>
          <w:p w14:paraId="112963A1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850" w:type="dxa"/>
          </w:tcPr>
          <w:p w14:paraId="7BDFC4B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560" w:type="dxa"/>
            <w:gridSpan w:val="2"/>
          </w:tcPr>
          <w:p w14:paraId="554A6754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582DA246" w14:textId="77777777" w:rsidTr="008D484A">
        <w:trPr>
          <w:trHeight w:val="117"/>
        </w:trPr>
        <w:tc>
          <w:tcPr>
            <w:tcW w:w="1770" w:type="dxa"/>
          </w:tcPr>
          <w:p w14:paraId="79FD91C0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CD7521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eta-analysis FMI</w:t>
            </w:r>
          </w:p>
        </w:tc>
        <w:tc>
          <w:tcPr>
            <w:tcW w:w="708" w:type="dxa"/>
          </w:tcPr>
          <w:p w14:paraId="58132890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851" w:type="dxa"/>
          </w:tcPr>
          <w:p w14:paraId="7207F147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76" w:type="dxa"/>
            <w:gridSpan w:val="2"/>
          </w:tcPr>
          <w:p w14:paraId="35C0303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6, 0.14</w:t>
            </w:r>
          </w:p>
        </w:tc>
        <w:tc>
          <w:tcPr>
            <w:tcW w:w="1134" w:type="dxa"/>
            <w:gridSpan w:val="2"/>
          </w:tcPr>
          <w:p w14:paraId="2907B9A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6.5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21" w:type="dxa"/>
            <w:gridSpan w:val="2"/>
          </w:tcPr>
          <w:p w14:paraId="286B050E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21" w:type="dxa"/>
            <w:gridSpan w:val="2"/>
          </w:tcPr>
          <w:p w14:paraId="2CADB072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34" w:type="dxa"/>
            <w:gridSpan w:val="2"/>
          </w:tcPr>
          <w:p w14:paraId="1E56CE66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0338CF63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578C283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14:paraId="74CAE23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78, 0.74</w:t>
            </w:r>
          </w:p>
        </w:tc>
        <w:tc>
          <w:tcPr>
            <w:tcW w:w="709" w:type="dxa"/>
          </w:tcPr>
          <w:p w14:paraId="265686B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50" w:type="dxa"/>
          </w:tcPr>
          <w:p w14:paraId="607C0A9A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</w:tcPr>
          <w:p w14:paraId="11AF9F26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0" w:type="dxa"/>
          </w:tcPr>
          <w:p w14:paraId="1979292F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8D484A" w:rsidRPr="00BD1E44" w14:paraId="37EF0771" w14:textId="77777777" w:rsidTr="008D484A">
        <w:trPr>
          <w:trHeight w:val="200"/>
        </w:trPr>
        <w:tc>
          <w:tcPr>
            <w:tcW w:w="16229" w:type="dxa"/>
            <w:gridSpan w:val="22"/>
          </w:tcPr>
          <w:p w14:paraId="69B74C17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lastRenderedPageBreak/>
              <w:t>Females</w:t>
            </w:r>
          </w:p>
        </w:tc>
      </w:tr>
      <w:tr w:rsidR="008D484A" w:rsidRPr="00BD1E44" w14:paraId="23DDBF6E" w14:textId="77777777" w:rsidTr="008D484A">
        <w:trPr>
          <w:trHeight w:val="265"/>
        </w:trPr>
        <w:tc>
          <w:tcPr>
            <w:tcW w:w="1770" w:type="dxa"/>
          </w:tcPr>
          <w:p w14:paraId="67FD41E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Activity</w:t>
            </w:r>
          </w:p>
        </w:tc>
        <w:tc>
          <w:tcPr>
            <w:tcW w:w="1418" w:type="dxa"/>
          </w:tcPr>
          <w:p w14:paraId="79D64289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Adiposity</w:t>
            </w:r>
          </w:p>
        </w:tc>
        <w:tc>
          <w:tcPr>
            <w:tcW w:w="708" w:type="dxa"/>
          </w:tcPr>
          <w:p w14:paraId="2BC37922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387" w:type="dxa"/>
            <w:gridSpan w:val="10"/>
          </w:tcPr>
          <w:p w14:paraId="050ACE7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Linear regression</w:t>
            </w:r>
          </w:p>
        </w:tc>
        <w:tc>
          <w:tcPr>
            <w:tcW w:w="6946" w:type="dxa"/>
            <w:gridSpan w:val="9"/>
          </w:tcPr>
          <w:p w14:paraId="0A9F7F27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Instrumental variable regression (activity prediction scores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)</w:t>
            </w:r>
          </w:p>
        </w:tc>
      </w:tr>
      <w:tr w:rsidR="008D484A" w:rsidRPr="00BD1E44" w14:paraId="0EA7DCCA" w14:textId="77777777" w:rsidTr="008D484A">
        <w:trPr>
          <w:trHeight w:val="619"/>
        </w:trPr>
        <w:tc>
          <w:tcPr>
            <w:tcW w:w="1770" w:type="dxa"/>
          </w:tcPr>
          <w:p w14:paraId="0D05A4A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8A24EF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4AB7BA3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0570B910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Coef</w:t>
            </w:r>
            <w:proofErr w:type="spellEnd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</w:tcPr>
          <w:p w14:paraId="50785AC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gridSpan w:val="2"/>
          </w:tcPr>
          <w:p w14:paraId="344048F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4"/>
          </w:tcPr>
          <w:p w14:paraId="213BBAB8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Test of heterogeneity</w:t>
            </w:r>
          </w:p>
        </w:tc>
        <w:tc>
          <w:tcPr>
            <w:tcW w:w="992" w:type="dxa"/>
            <w:gridSpan w:val="2"/>
          </w:tcPr>
          <w:p w14:paraId="0B76E4E9" w14:textId="77777777" w:rsidR="008D484A" w:rsidRPr="00CD70D1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F-statistic </w:t>
            </w:r>
          </w:p>
        </w:tc>
        <w:tc>
          <w:tcPr>
            <w:tcW w:w="851" w:type="dxa"/>
          </w:tcPr>
          <w:p w14:paraId="6B387DBB" w14:textId="77777777" w:rsidR="008D484A" w:rsidRPr="00CD70D1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artial R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713C6CE3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Coef</w:t>
            </w:r>
            <w:proofErr w:type="spellEnd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62A275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0A341D9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0" w:type="dxa"/>
          </w:tcPr>
          <w:p w14:paraId="0C5FA2F7" w14:textId="77777777" w:rsidR="008D484A" w:rsidRPr="00CD70D1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 (DWH)</w:t>
            </w:r>
          </w:p>
        </w:tc>
        <w:tc>
          <w:tcPr>
            <w:tcW w:w="1560" w:type="dxa"/>
            <w:gridSpan w:val="2"/>
          </w:tcPr>
          <w:p w14:paraId="4BFB9C4C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Test of heterogeneity</w:t>
            </w:r>
          </w:p>
        </w:tc>
      </w:tr>
      <w:tr w:rsidR="008D484A" w:rsidRPr="00BD1E44" w14:paraId="1E1D317B" w14:textId="77777777" w:rsidTr="008D484A">
        <w:trPr>
          <w:trHeight w:val="619"/>
        </w:trPr>
        <w:tc>
          <w:tcPr>
            <w:tcW w:w="1770" w:type="dxa"/>
          </w:tcPr>
          <w:p w14:paraId="58CDE84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55D7A4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E3EB094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7608FD4C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51EA3D3A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223BB43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677D42CC" w14:textId="77777777" w:rsidR="008D484A" w:rsidRPr="00BD1E44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851" w:type="dxa"/>
            <w:gridSpan w:val="2"/>
          </w:tcPr>
          <w:p w14:paraId="4B787B61" w14:textId="77777777" w:rsidR="008D484A" w:rsidRPr="00BD1E44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gridSpan w:val="2"/>
          </w:tcPr>
          <w:p w14:paraId="682207F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984C65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B7AB5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34EAC5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1F4A08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67CCC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</w:tcPr>
          <w:p w14:paraId="6728C1A4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80" w:type="dxa"/>
          </w:tcPr>
          <w:p w14:paraId="2199A35F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</w:tr>
      <w:tr w:rsidR="008D484A" w:rsidRPr="00BD1E44" w14:paraId="78BA23A2" w14:textId="77777777" w:rsidTr="008D484A">
        <w:trPr>
          <w:trHeight w:val="619"/>
        </w:trPr>
        <w:tc>
          <w:tcPr>
            <w:tcW w:w="1770" w:type="dxa"/>
          </w:tcPr>
          <w:p w14:paraId="60FFF77A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Total physical activity</w:t>
            </w:r>
          </w:p>
        </w:tc>
        <w:tc>
          <w:tcPr>
            <w:tcW w:w="1418" w:type="dxa"/>
          </w:tcPr>
          <w:p w14:paraId="56C5DB3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1 FMI</w:t>
            </w:r>
          </w:p>
        </w:tc>
        <w:tc>
          <w:tcPr>
            <w:tcW w:w="708" w:type="dxa"/>
          </w:tcPr>
          <w:p w14:paraId="7F7782E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074</w:t>
            </w:r>
          </w:p>
        </w:tc>
        <w:tc>
          <w:tcPr>
            <w:tcW w:w="1418" w:type="dxa"/>
            <w:gridSpan w:val="2"/>
          </w:tcPr>
          <w:p w14:paraId="26E6B5E9" w14:textId="77777777" w:rsidR="008D484A" w:rsidRPr="004C3F96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276" w:type="dxa"/>
            <w:gridSpan w:val="2"/>
          </w:tcPr>
          <w:p w14:paraId="7BDD7033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3, -0.11</w:t>
            </w:r>
          </w:p>
          <w:p w14:paraId="79265C72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4FB56E6F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6.9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  <w:p w14:paraId="7E5A7D40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4"/>
          </w:tcPr>
          <w:p w14:paraId="112C69D2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6FE4643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8.04</w:t>
            </w:r>
          </w:p>
        </w:tc>
        <w:tc>
          <w:tcPr>
            <w:tcW w:w="851" w:type="dxa"/>
          </w:tcPr>
          <w:p w14:paraId="27E69F41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08" w:type="dxa"/>
          </w:tcPr>
          <w:p w14:paraId="5578367C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1276" w:type="dxa"/>
          </w:tcPr>
          <w:p w14:paraId="7FCF23E3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18, 0.28</w:t>
            </w:r>
          </w:p>
        </w:tc>
        <w:tc>
          <w:tcPr>
            <w:tcW w:w="709" w:type="dxa"/>
          </w:tcPr>
          <w:p w14:paraId="48A0AA6F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14:paraId="56B73E9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560" w:type="dxa"/>
            <w:gridSpan w:val="2"/>
          </w:tcPr>
          <w:p w14:paraId="7D95D931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331033D9" w14:textId="77777777" w:rsidTr="008D484A">
        <w:trPr>
          <w:trHeight w:val="619"/>
        </w:trPr>
        <w:tc>
          <w:tcPr>
            <w:tcW w:w="1770" w:type="dxa"/>
          </w:tcPr>
          <w:p w14:paraId="17F6015A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9EAB24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2 FMI</w:t>
            </w:r>
          </w:p>
        </w:tc>
        <w:tc>
          <w:tcPr>
            <w:tcW w:w="708" w:type="dxa"/>
          </w:tcPr>
          <w:p w14:paraId="09186EE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148</w:t>
            </w:r>
          </w:p>
        </w:tc>
        <w:tc>
          <w:tcPr>
            <w:tcW w:w="1418" w:type="dxa"/>
            <w:gridSpan w:val="2"/>
          </w:tcPr>
          <w:p w14:paraId="096454B1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4</w:t>
            </w:r>
          </w:p>
          <w:p w14:paraId="6911AE90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6662C737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0, -0.08</w:t>
            </w:r>
          </w:p>
          <w:p w14:paraId="76818150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614ACF53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2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  <w:p w14:paraId="0E00875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4"/>
          </w:tcPr>
          <w:p w14:paraId="59F54B37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3253588B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851" w:type="dxa"/>
          </w:tcPr>
          <w:p w14:paraId="4278A4F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8" w:type="dxa"/>
          </w:tcPr>
          <w:p w14:paraId="295E453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276" w:type="dxa"/>
          </w:tcPr>
          <w:p w14:paraId="2093325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2.47, 5.14</w:t>
            </w:r>
          </w:p>
        </w:tc>
        <w:tc>
          <w:tcPr>
            <w:tcW w:w="709" w:type="dxa"/>
          </w:tcPr>
          <w:p w14:paraId="4A0007A1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850" w:type="dxa"/>
          </w:tcPr>
          <w:p w14:paraId="7E319043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560" w:type="dxa"/>
            <w:gridSpan w:val="2"/>
          </w:tcPr>
          <w:p w14:paraId="7BF9A3DC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7D2709CC" w14:textId="77777777" w:rsidTr="008D484A">
        <w:trPr>
          <w:trHeight w:val="619"/>
        </w:trPr>
        <w:tc>
          <w:tcPr>
            <w:tcW w:w="1770" w:type="dxa"/>
          </w:tcPr>
          <w:p w14:paraId="0FA1C84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C8DFBDA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eta-analysis F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708" w:type="dxa"/>
          </w:tcPr>
          <w:p w14:paraId="7E03B7C7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222</w:t>
            </w:r>
          </w:p>
        </w:tc>
        <w:tc>
          <w:tcPr>
            <w:tcW w:w="1418" w:type="dxa"/>
            <w:gridSpan w:val="2"/>
          </w:tcPr>
          <w:p w14:paraId="6FAE4879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5</w:t>
            </w:r>
          </w:p>
          <w:p w14:paraId="0C1F3B7A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253971FE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0, -0.11</w:t>
            </w:r>
          </w:p>
          <w:p w14:paraId="27D6D95E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785DB88C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7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13</w:t>
            </w:r>
          </w:p>
          <w:p w14:paraId="3E7DC50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79FD56AA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851" w:type="dxa"/>
            <w:gridSpan w:val="2"/>
          </w:tcPr>
          <w:p w14:paraId="06F2BAE3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992" w:type="dxa"/>
            <w:gridSpan w:val="2"/>
          </w:tcPr>
          <w:p w14:paraId="28F84526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817C80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1D920F19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276" w:type="dxa"/>
          </w:tcPr>
          <w:p w14:paraId="0759E855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10, 0.33</w:t>
            </w:r>
          </w:p>
        </w:tc>
        <w:tc>
          <w:tcPr>
            <w:tcW w:w="709" w:type="dxa"/>
          </w:tcPr>
          <w:p w14:paraId="1F32CBD7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850" w:type="dxa"/>
          </w:tcPr>
          <w:p w14:paraId="7AC2AB1A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</w:tcPr>
          <w:p w14:paraId="192B06E6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780" w:type="dxa"/>
          </w:tcPr>
          <w:p w14:paraId="22B4622C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8D484A" w:rsidRPr="00BD1E44" w14:paraId="7A667D16" w14:textId="77777777" w:rsidTr="008D484A">
        <w:trPr>
          <w:trHeight w:val="619"/>
        </w:trPr>
        <w:tc>
          <w:tcPr>
            <w:tcW w:w="1770" w:type="dxa"/>
          </w:tcPr>
          <w:p w14:paraId="5DAFD2D1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oderate-to-vigorous activity</w:t>
            </w:r>
          </w:p>
        </w:tc>
        <w:tc>
          <w:tcPr>
            <w:tcW w:w="1418" w:type="dxa"/>
          </w:tcPr>
          <w:p w14:paraId="3D377192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1 FMI</w:t>
            </w:r>
          </w:p>
        </w:tc>
        <w:tc>
          <w:tcPr>
            <w:tcW w:w="708" w:type="dxa"/>
          </w:tcPr>
          <w:p w14:paraId="130CB91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074</w:t>
            </w:r>
          </w:p>
        </w:tc>
        <w:tc>
          <w:tcPr>
            <w:tcW w:w="1418" w:type="dxa"/>
            <w:gridSpan w:val="2"/>
          </w:tcPr>
          <w:p w14:paraId="6A268DE3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C1079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7</w:t>
            </w:r>
          </w:p>
          <w:p w14:paraId="641E1D12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724E330C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3, -0.11</w:t>
            </w:r>
          </w:p>
          <w:p w14:paraId="3D0948B3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2836BFE3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3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  <w:p w14:paraId="576C3E88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4"/>
          </w:tcPr>
          <w:p w14:paraId="350F1B2A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1F91DAA0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4.66</w:t>
            </w:r>
          </w:p>
        </w:tc>
        <w:tc>
          <w:tcPr>
            <w:tcW w:w="851" w:type="dxa"/>
          </w:tcPr>
          <w:p w14:paraId="397CE0BA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08" w:type="dxa"/>
          </w:tcPr>
          <w:p w14:paraId="06C606A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276" w:type="dxa"/>
          </w:tcPr>
          <w:p w14:paraId="75FB032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80, 0.22</w:t>
            </w:r>
          </w:p>
        </w:tc>
        <w:tc>
          <w:tcPr>
            <w:tcW w:w="709" w:type="dxa"/>
          </w:tcPr>
          <w:p w14:paraId="39B49CA6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0" w:type="dxa"/>
          </w:tcPr>
          <w:p w14:paraId="60EA7008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560" w:type="dxa"/>
            <w:gridSpan w:val="2"/>
          </w:tcPr>
          <w:p w14:paraId="4631AA7E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008490A3" w14:textId="77777777" w:rsidTr="008D484A">
        <w:trPr>
          <w:trHeight w:val="619"/>
        </w:trPr>
        <w:tc>
          <w:tcPr>
            <w:tcW w:w="1770" w:type="dxa"/>
          </w:tcPr>
          <w:p w14:paraId="48D9A29D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4030FB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2 F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708" w:type="dxa"/>
          </w:tcPr>
          <w:p w14:paraId="19A4061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148</w:t>
            </w:r>
          </w:p>
        </w:tc>
        <w:tc>
          <w:tcPr>
            <w:tcW w:w="1418" w:type="dxa"/>
            <w:gridSpan w:val="2"/>
          </w:tcPr>
          <w:p w14:paraId="448B8D2E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7</w:t>
            </w:r>
          </w:p>
          <w:p w14:paraId="38B40736" w14:textId="77777777" w:rsidR="008D484A" w:rsidRPr="00C1079F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6D8572DD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3, -0.11</w:t>
            </w:r>
          </w:p>
          <w:p w14:paraId="339476BB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619BB3E1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4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  <w:p w14:paraId="2D50B7AD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4"/>
          </w:tcPr>
          <w:p w14:paraId="695345B3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3AA5DAA4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7</w:t>
            </w:r>
          </w:p>
          <w:p w14:paraId="07C18DAA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645C32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8" w:type="dxa"/>
          </w:tcPr>
          <w:p w14:paraId="5031AECC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276" w:type="dxa"/>
          </w:tcPr>
          <w:p w14:paraId="1D0BB0A3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2.77, 2.47</w:t>
            </w:r>
          </w:p>
        </w:tc>
        <w:tc>
          <w:tcPr>
            <w:tcW w:w="709" w:type="dxa"/>
          </w:tcPr>
          <w:p w14:paraId="64841F99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50" w:type="dxa"/>
          </w:tcPr>
          <w:p w14:paraId="3BBD2E3D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560" w:type="dxa"/>
            <w:gridSpan w:val="2"/>
          </w:tcPr>
          <w:p w14:paraId="18012F69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34A2758E" w14:textId="77777777" w:rsidTr="008D484A">
        <w:trPr>
          <w:trHeight w:val="619"/>
        </w:trPr>
        <w:tc>
          <w:tcPr>
            <w:tcW w:w="1770" w:type="dxa"/>
          </w:tcPr>
          <w:p w14:paraId="78AD673F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5ED845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eta-analysis FMI</w:t>
            </w:r>
          </w:p>
        </w:tc>
        <w:tc>
          <w:tcPr>
            <w:tcW w:w="708" w:type="dxa"/>
          </w:tcPr>
          <w:p w14:paraId="649BA229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222</w:t>
            </w:r>
          </w:p>
        </w:tc>
        <w:tc>
          <w:tcPr>
            <w:tcW w:w="1418" w:type="dxa"/>
            <w:gridSpan w:val="2"/>
          </w:tcPr>
          <w:p w14:paraId="41A8E998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7</w:t>
            </w:r>
          </w:p>
          <w:p w14:paraId="081638E0" w14:textId="77777777" w:rsidR="008D484A" w:rsidRPr="00C1079F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579095E2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1, -0.13</w:t>
            </w:r>
          </w:p>
          <w:p w14:paraId="60D2D4E5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133E2E36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9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15</w:t>
            </w:r>
          </w:p>
          <w:p w14:paraId="537F7900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5C51D55B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1" w:type="dxa"/>
            <w:gridSpan w:val="2"/>
          </w:tcPr>
          <w:p w14:paraId="4A72F487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992" w:type="dxa"/>
            <w:gridSpan w:val="2"/>
          </w:tcPr>
          <w:p w14:paraId="371BAB2C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827F71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185FDE5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1276" w:type="dxa"/>
          </w:tcPr>
          <w:p w14:paraId="30E112E9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78, 0.21</w:t>
            </w:r>
          </w:p>
        </w:tc>
        <w:tc>
          <w:tcPr>
            <w:tcW w:w="709" w:type="dxa"/>
          </w:tcPr>
          <w:p w14:paraId="459F38A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0" w:type="dxa"/>
          </w:tcPr>
          <w:p w14:paraId="084E425B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</w:tcPr>
          <w:p w14:paraId="3D545A0D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80" w:type="dxa"/>
          </w:tcPr>
          <w:p w14:paraId="680F7904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8D484A" w:rsidRPr="00BD1E44" w14:paraId="0C29844F" w14:textId="77777777" w:rsidTr="008D484A">
        <w:trPr>
          <w:trHeight w:val="619"/>
        </w:trPr>
        <w:tc>
          <w:tcPr>
            <w:tcW w:w="1770" w:type="dxa"/>
          </w:tcPr>
          <w:p w14:paraId="5784A007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edentary time</w:t>
            </w:r>
          </w:p>
        </w:tc>
        <w:tc>
          <w:tcPr>
            <w:tcW w:w="1418" w:type="dxa"/>
          </w:tcPr>
          <w:p w14:paraId="15FC0569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1 FMI</w:t>
            </w:r>
          </w:p>
        </w:tc>
        <w:tc>
          <w:tcPr>
            <w:tcW w:w="708" w:type="dxa"/>
          </w:tcPr>
          <w:p w14:paraId="006850F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074</w:t>
            </w:r>
          </w:p>
        </w:tc>
        <w:tc>
          <w:tcPr>
            <w:tcW w:w="1418" w:type="dxa"/>
            <w:gridSpan w:val="2"/>
          </w:tcPr>
          <w:p w14:paraId="3CF6893E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9</w:t>
            </w:r>
          </w:p>
          <w:p w14:paraId="58FBD8E1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50BC114B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3, 0.15</w:t>
            </w:r>
          </w:p>
          <w:p w14:paraId="59F0571E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744AF0D0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3</w:t>
            </w:r>
          </w:p>
          <w:p w14:paraId="7A05505F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4"/>
          </w:tcPr>
          <w:p w14:paraId="6A394E54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337ED15F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81</w:t>
            </w:r>
          </w:p>
          <w:p w14:paraId="2332EFB9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23473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8" w:type="dxa"/>
          </w:tcPr>
          <w:p w14:paraId="08714130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1276" w:type="dxa"/>
          </w:tcPr>
          <w:p w14:paraId="7BDE874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2.15, 0.83</w:t>
            </w:r>
          </w:p>
        </w:tc>
        <w:tc>
          <w:tcPr>
            <w:tcW w:w="709" w:type="dxa"/>
          </w:tcPr>
          <w:p w14:paraId="22F9B65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850" w:type="dxa"/>
          </w:tcPr>
          <w:p w14:paraId="60D617E0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560" w:type="dxa"/>
            <w:gridSpan w:val="2"/>
          </w:tcPr>
          <w:p w14:paraId="234AEB17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3823FA69" w14:textId="77777777" w:rsidTr="008D484A">
        <w:trPr>
          <w:trHeight w:val="619"/>
        </w:trPr>
        <w:tc>
          <w:tcPr>
            <w:tcW w:w="1770" w:type="dxa"/>
          </w:tcPr>
          <w:p w14:paraId="2FC591F5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7D33E1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2 FMI</w:t>
            </w:r>
          </w:p>
        </w:tc>
        <w:tc>
          <w:tcPr>
            <w:tcW w:w="708" w:type="dxa"/>
          </w:tcPr>
          <w:p w14:paraId="633C0A57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148</w:t>
            </w:r>
          </w:p>
        </w:tc>
        <w:tc>
          <w:tcPr>
            <w:tcW w:w="1418" w:type="dxa"/>
            <w:gridSpan w:val="2"/>
          </w:tcPr>
          <w:p w14:paraId="11659003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76" w:type="dxa"/>
            <w:gridSpan w:val="2"/>
          </w:tcPr>
          <w:p w14:paraId="005285DB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1, 0.12</w:t>
            </w:r>
          </w:p>
        </w:tc>
        <w:tc>
          <w:tcPr>
            <w:tcW w:w="1134" w:type="dxa"/>
            <w:gridSpan w:val="2"/>
          </w:tcPr>
          <w:p w14:paraId="78E5CFF6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559" w:type="dxa"/>
            <w:gridSpan w:val="4"/>
          </w:tcPr>
          <w:p w14:paraId="6ABDCC41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0E51D86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851" w:type="dxa"/>
          </w:tcPr>
          <w:p w14:paraId="74E75B0D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8" w:type="dxa"/>
          </w:tcPr>
          <w:p w14:paraId="6A9D030C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24</w:t>
            </w:r>
          </w:p>
        </w:tc>
        <w:tc>
          <w:tcPr>
            <w:tcW w:w="1276" w:type="dxa"/>
          </w:tcPr>
          <w:p w14:paraId="248AD0FB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5.57, 3.09</w:t>
            </w:r>
          </w:p>
        </w:tc>
        <w:tc>
          <w:tcPr>
            <w:tcW w:w="709" w:type="dxa"/>
          </w:tcPr>
          <w:p w14:paraId="7C7FFD0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850" w:type="dxa"/>
          </w:tcPr>
          <w:p w14:paraId="551BF40D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560" w:type="dxa"/>
            <w:gridSpan w:val="2"/>
          </w:tcPr>
          <w:p w14:paraId="2579439F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8D484A" w:rsidRPr="00BD1E44" w14:paraId="30E39157" w14:textId="77777777" w:rsidTr="008D484A">
        <w:trPr>
          <w:trHeight w:val="619"/>
        </w:trPr>
        <w:tc>
          <w:tcPr>
            <w:tcW w:w="1770" w:type="dxa"/>
          </w:tcPr>
          <w:p w14:paraId="574A6B34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FF9AA8" w14:textId="77777777" w:rsidR="008D484A" w:rsidRPr="00BD1E44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eta-analysis FMI</w:t>
            </w:r>
          </w:p>
        </w:tc>
        <w:tc>
          <w:tcPr>
            <w:tcW w:w="708" w:type="dxa"/>
          </w:tcPr>
          <w:p w14:paraId="54DD070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222</w:t>
            </w:r>
          </w:p>
        </w:tc>
        <w:tc>
          <w:tcPr>
            <w:tcW w:w="1418" w:type="dxa"/>
            <w:gridSpan w:val="2"/>
          </w:tcPr>
          <w:p w14:paraId="3E639C3E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8</w:t>
            </w:r>
          </w:p>
          <w:p w14:paraId="0E6DC44D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2410864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4, 0.12</w:t>
            </w:r>
          </w:p>
          <w:p w14:paraId="28FC3680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6EC384C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2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  <w:p w14:paraId="5DC96337" w14:textId="77777777" w:rsidR="008D484A" w:rsidRDefault="008D484A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11F01351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51" w:type="dxa"/>
            <w:gridSpan w:val="2"/>
          </w:tcPr>
          <w:p w14:paraId="4221D834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992" w:type="dxa"/>
            <w:gridSpan w:val="2"/>
          </w:tcPr>
          <w:p w14:paraId="27700B33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6A61D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C396048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1276" w:type="dxa"/>
          </w:tcPr>
          <w:p w14:paraId="202F93CF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2.1, 0.69</w:t>
            </w:r>
          </w:p>
        </w:tc>
        <w:tc>
          <w:tcPr>
            <w:tcW w:w="709" w:type="dxa"/>
          </w:tcPr>
          <w:p w14:paraId="5C462405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50" w:type="dxa"/>
          </w:tcPr>
          <w:p w14:paraId="09E0BA06" w14:textId="77777777" w:rsidR="008D484A" w:rsidRDefault="008D484A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</w:tcPr>
          <w:p w14:paraId="0D4D225E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80" w:type="dxa"/>
          </w:tcPr>
          <w:p w14:paraId="632C2DBD" w14:textId="77777777" w:rsidR="008D484A" w:rsidRDefault="008D484A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80</w:t>
            </w:r>
          </w:p>
        </w:tc>
      </w:tr>
      <w:bookmarkEnd w:id="0"/>
    </w:tbl>
    <w:p w14:paraId="6B36D0E0" w14:textId="77777777" w:rsidR="00BE0D86" w:rsidRPr="00F10D81" w:rsidRDefault="00BE0D86" w:rsidP="00DC08DF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sectPr w:rsidR="00BE0D86" w:rsidRPr="00F10D81" w:rsidSect="008D484A">
      <w:pgSz w:w="16820" w:h="11900" w:orient="landscape"/>
      <w:pgMar w:top="1702" w:right="1085" w:bottom="170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2019C1" w14:textId="77777777" w:rsidR="004C3F96" w:rsidRDefault="004C3F96" w:rsidP="001A09A1">
      <w:pPr>
        <w:spacing w:after="0" w:line="240" w:lineRule="auto"/>
      </w:pPr>
      <w:r>
        <w:separator/>
      </w:r>
    </w:p>
  </w:endnote>
  <w:endnote w:type="continuationSeparator" w:id="0">
    <w:p w14:paraId="792FF01D" w14:textId="77777777" w:rsidR="004C3F96" w:rsidRDefault="004C3F96" w:rsidP="001A0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201233" w14:textId="77777777" w:rsidR="004C3F96" w:rsidRDefault="004C3F96" w:rsidP="001A09A1">
      <w:pPr>
        <w:spacing w:after="0" w:line="240" w:lineRule="auto"/>
      </w:pPr>
      <w:r>
        <w:separator/>
      </w:r>
    </w:p>
  </w:footnote>
  <w:footnote w:type="continuationSeparator" w:id="0">
    <w:p w14:paraId="18544E53" w14:textId="77777777" w:rsidR="004C3F96" w:rsidRDefault="004C3F96" w:rsidP="001A09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C42B4"/>
    <w:multiLevelType w:val="hybridMultilevel"/>
    <w:tmpl w:val="83A6F5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B081A"/>
    <w:multiLevelType w:val="hybridMultilevel"/>
    <w:tmpl w:val="7D743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D847E1"/>
    <w:multiLevelType w:val="hybridMultilevel"/>
    <w:tmpl w:val="A88EF25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693C18"/>
    <w:multiLevelType w:val="hybridMultilevel"/>
    <w:tmpl w:val="DC74DFD6"/>
    <w:lvl w:ilvl="0" w:tplc="844851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0A32C0"/>
    <w:multiLevelType w:val="hybridMultilevel"/>
    <w:tmpl w:val="35C8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23345D"/>
    <w:multiLevelType w:val="hybridMultilevel"/>
    <w:tmpl w:val="BDDC5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867CD0"/>
    <w:multiLevelType w:val="hybridMultilevel"/>
    <w:tmpl w:val="2F6EE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B1674E"/>
    <w:multiLevelType w:val="hybridMultilevel"/>
    <w:tmpl w:val="2DD46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7A7D56"/>
    <w:multiLevelType w:val="hybridMultilevel"/>
    <w:tmpl w:val="92DEF610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7427EB"/>
    <w:multiLevelType w:val="hybridMultilevel"/>
    <w:tmpl w:val="D6B2F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E96B5C"/>
    <w:multiLevelType w:val="hybridMultilevel"/>
    <w:tmpl w:val="DA8CB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F65ED7"/>
    <w:multiLevelType w:val="hybridMultilevel"/>
    <w:tmpl w:val="361A03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2F50AD"/>
    <w:multiLevelType w:val="hybridMultilevel"/>
    <w:tmpl w:val="895A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347126"/>
    <w:multiLevelType w:val="hybridMultilevel"/>
    <w:tmpl w:val="27009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1441A"/>
    <w:multiLevelType w:val="hybridMultilevel"/>
    <w:tmpl w:val="877C27E2"/>
    <w:lvl w:ilvl="0" w:tplc="21260454">
      <w:start w:val="1"/>
      <w:numFmt w:val="decimal"/>
      <w:lvlText w:val="%1."/>
      <w:lvlJc w:val="left"/>
      <w:pPr>
        <w:ind w:left="9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16">
    <w:nsid w:val="53005F97"/>
    <w:multiLevelType w:val="hybridMultilevel"/>
    <w:tmpl w:val="BDDC5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1531FA"/>
    <w:multiLevelType w:val="hybridMultilevel"/>
    <w:tmpl w:val="18C6A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B61EE2"/>
    <w:multiLevelType w:val="hybridMultilevel"/>
    <w:tmpl w:val="FEF22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C73BC8"/>
    <w:multiLevelType w:val="hybridMultilevel"/>
    <w:tmpl w:val="A40A9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DB562C"/>
    <w:multiLevelType w:val="hybridMultilevel"/>
    <w:tmpl w:val="1B365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5412B2"/>
    <w:multiLevelType w:val="hybridMultilevel"/>
    <w:tmpl w:val="C61CB030"/>
    <w:lvl w:ilvl="0" w:tplc="5456D50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7"/>
  </w:num>
  <w:num w:numId="4">
    <w:abstractNumId w:val="11"/>
  </w:num>
  <w:num w:numId="5">
    <w:abstractNumId w:val="1"/>
  </w:num>
  <w:num w:numId="6">
    <w:abstractNumId w:val="17"/>
  </w:num>
  <w:num w:numId="7">
    <w:abstractNumId w:val="12"/>
  </w:num>
  <w:num w:numId="8">
    <w:abstractNumId w:val="19"/>
  </w:num>
  <w:num w:numId="9">
    <w:abstractNumId w:val="5"/>
  </w:num>
  <w:num w:numId="10">
    <w:abstractNumId w:val="8"/>
  </w:num>
  <w:num w:numId="11">
    <w:abstractNumId w:val="18"/>
  </w:num>
  <w:num w:numId="12">
    <w:abstractNumId w:val="21"/>
  </w:num>
  <w:num w:numId="13">
    <w:abstractNumId w:val="14"/>
  </w:num>
  <w:num w:numId="14">
    <w:abstractNumId w:val="2"/>
  </w:num>
  <w:num w:numId="15">
    <w:abstractNumId w:val="20"/>
  </w:num>
  <w:num w:numId="16">
    <w:abstractNumId w:val="10"/>
  </w:num>
  <w:num w:numId="17">
    <w:abstractNumId w:val="15"/>
  </w:num>
  <w:num w:numId="18">
    <w:abstractNumId w:val="16"/>
  </w:num>
  <w:num w:numId="19">
    <w:abstractNumId w:val="4"/>
  </w:num>
  <w:num w:numId="20">
    <w:abstractNumId w:val="9"/>
  </w:num>
  <w:num w:numId="21">
    <w:abstractNumId w:val="6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8DF"/>
    <w:rsid w:val="00011F57"/>
    <w:rsid w:val="0001408F"/>
    <w:rsid w:val="0003224D"/>
    <w:rsid w:val="000467CE"/>
    <w:rsid w:val="00055A4B"/>
    <w:rsid w:val="00075F28"/>
    <w:rsid w:val="00086AB5"/>
    <w:rsid w:val="000A396D"/>
    <w:rsid w:val="000F2F4A"/>
    <w:rsid w:val="00145929"/>
    <w:rsid w:val="00160667"/>
    <w:rsid w:val="00161BB0"/>
    <w:rsid w:val="00174832"/>
    <w:rsid w:val="00184741"/>
    <w:rsid w:val="00185799"/>
    <w:rsid w:val="001A09A1"/>
    <w:rsid w:val="001A5436"/>
    <w:rsid w:val="001C6690"/>
    <w:rsid w:val="0021475B"/>
    <w:rsid w:val="00220C71"/>
    <w:rsid w:val="002401A7"/>
    <w:rsid w:val="00246BCB"/>
    <w:rsid w:val="00247434"/>
    <w:rsid w:val="00250690"/>
    <w:rsid w:val="0025284A"/>
    <w:rsid w:val="0026146F"/>
    <w:rsid w:val="00264A58"/>
    <w:rsid w:val="00270955"/>
    <w:rsid w:val="002808B8"/>
    <w:rsid w:val="002A0193"/>
    <w:rsid w:val="002A67AA"/>
    <w:rsid w:val="002B3B87"/>
    <w:rsid w:val="002C4F82"/>
    <w:rsid w:val="002E470C"/>
    <w:rsid w:val="003048A8"/>
    <w:rsid w:val="00304DA3"/>
    <w:rsid w:val="00307A5A"/>
    <w:rsid w:val="00312644"/>
    <w:rsid w:val="003139B2"/>
    <w:rsid w:val="003369AF"/>
    <w:rsid w:val="00355000"/>
    <w:rsid w:val="00373154"/>
    <w:rsid w:val="00377C54"/>
    <w:rsid w:val="003B0E2E"/>
    <w:rsid w:val="003C4092"/>
    <w:rsid w:val="003C7D66"/>
    <w:rsid w:val="004024CB"/>
    <w:rsid w:val="00460573"/>
    <w:rsid w:val="00462FBF"/>
    <w:rsid w:val="004B1D65"/>
    <w:rsid w:val="004C3F96"/>
    <w:rsid w:val="004D7652"/>
    <w:rsid w:val="00515879"/>
    <w:rsid w:val="005261C6"/>
    <w:rsid w:val="005319B0"/>
    <w:rsid w:val="00532DD1"/>
    <w:rsid w:val="0053522D"/>
    <w:rsid w:val="005354AB"/>
    <w:rsid w:val="00553562"/>
    <w:rsid w:val="00567F3D"/>
    <w:rsid w:val="00577BB0"/>
    <w:rsid w:val="00583C60"/>
    <w:rsid w:val="0058597F"/>
    <w:rsid w:val="005907B1"/>
    <w:rsid w:val="005A1695"/>
    <w:rsid w:val="005B708A"/>
    <w:rsid w:val="005E1A81"/>
    <w:rsid w:val="005E1CF0"/>
    <w:rsid w:val="005E62D0"/>
    <w:rsid w:val="005F03FC"/>
    <w:rsid w:val="00604F91"/>
    <w:rsid w:val="0060563C"/>
    <w:rsid w:val="00607972"/>
    <w:rsid w:val="006247FF"/>
    <w:rsid w:val="006538D1"/>
    <w:rsid w:val="0067484C"/>
    <w:rsid w:val="0069671D"/>
    <w:rsid w:val="006A336A"/>
    <w:rsid w:val="006C2831"/>
    <w:rsid w:val="006D3EBB"/>
    <w:rsid w:val="00713C37"/>
    <w:rsid w:val="00716DCF"/>
    <w:rsid w:val="00720AE1"/>
    <w:rsid w:val="00722239"/>
    <w:rsid w:val="00746C3D"/>
    <w:rsid w:val="00785EB1"/>
    <w:rsid w:val="007B5B9A"/>
    <w:rsid w:val="007C00C8"/>
    <w:rsid w:val="007C354E"/>
    <w:rsid w:val="007D3FF0"/>
    <w:rsid w:val="007E382D"/>
    <w:rsid w:val="008144E0"/>
    <w:rsid w:val="00822A41"/>
    <w:rsid w:val="00831D51"/>
    <w:rsid w:val="008509F0"/>
    <w:rsid w:val="0085132F"/>
    <w:rsid w:val="00867AA2"/>
    <w:rsid w:val="00880DDE"/>
    <w:rsid w:val="008D3441"/>
    <w:rsid w:val="008D484A"/>
    <w:rsid w:val="008E36D2"/>
    <w:rsid w:val="008E530B"/>
    <w:rsid w:val="008F5BC7"/>
    <w:rsid w:val="008F6C2D"/>
    <w:rsid w:val="00901B17"/>
    <w:rsid w:val="00943EEA"/>
    <w:rsid w:val="0096302C"/>
    <w:rsid w:val="0097340F"/>
    <w:rsid w:val="00992644"/>
    <w:rsid w:val="009964EC"/>
    <w:rsid w:val="009C5436"/>
    <w:rsid w:val="009C6477"/>
    <w:rsid w:val="009F4AA8"/>
    <w:rsid w:val="00A15671"/>
    <w:rsid w:val="00A26096"/>
    <w:rsid w:val="00A461D1"/>
    <w:rsid w:val="00A606C9"/>
    <w:rsid w:val="00A670E9"/>
    <w:rsid w:val="00A67930"/>
    <w:rsid w:val="00A754E1"/>
    <w:rsid w:val="00A75DB8"/>
    <w:rsid w:val="00A84261"/>
    <w:rsid w:val="00A87AFD"/>
    <w:rsid w:val="00AA6142"/>
    <w:rsid w:val="00AB05A7"/>
    <w:rsid w:val="00AF29E2"/>
    <w:rsid w:val="00B104A1"/>
    <w:rsid w:val="00B429B6"/>
    <w:rsid w:val="00B60CCA"/>
    <w:rsid w:val="00B6125B"/>
    <w:rsid w:val="00B65A99"/>
    <w:rsid w:val="00B70C94"/>
    <w:rsid w:val="00B7281D"/>
    <w:rsid w:val="00B73960"/>
    <w:rsid w:val="00BA5B1F"/>
    <w:rsid w:val="00BC2F0B"/>
    <w:rsid w:val="00BD1E44"/>
    <w:rsid w:val="00BE024E"/>
    <w:rsid w:val="00BE0D86"/>
    <w:rsid w:val="00C1079F"/>
    <w:rsid w:val="00C154E4"/>
    <w:rsid w:val="00C36D29"/>
    <w:rsid w:val="00C64B37"/>
    <w:rsid w:val="00C9131B"/>
    <w:rsid w:val="00CC1BD8"/>
    <w:rsid w:val="00CD70D1"/>
    <w:rsid w:val="00CE4EAF"/>
    <w:rsid w:val="00D14ED1"/>
    <w:rsid w:val="00D27D8A"/>
    <w:rsid w:val="00D317B3"/>
    <w:rsid w:val="00D87F72"/>
    <w:rsid w:val="00DC08DF"/>
    <w:rsid w:val="00DC5C3E"/>
    <w:rsid w:val="00DE0D85"/>
    <w:rsid w:val="00DE72E8"/>
    <w:rsid w:val="00DF7805"/>
    <w:rsid w:val="00E00052"/>
    <w:rsid w:val="00E13BCF"/>
    <w:rsid w:val="00E13F11"/>
    <w:rsid w:val="00E2108F"/>
    <w:rsid w:val="00E21308"/>
    <w:rsid w:val="00E46F2A"/>
    <w:rsid w:val="00E5060C"/>
    <w:rsid w:val="00E8387B"/>
    <w:rsid w:val="00E92D4E"/>
    <w:rsid w:val="00EA6E5F"/>
    <w:rsid w:val="00EC33F2"/>
    <w:rsid w:val="00ED2341"/>
    <w:rsid w:val="00EE02C2"/>
    <w:rsid w:val="00F10D81"/>
    <w:rsid w:val="00F13283"/>
    <w:rsid w:val="00F17428"/>
    <w:rsid w:val="00F22396"/>
    <w:rsid w:val="00F3137B"/>
    <w:rsid w:val="00F750BD"/>
    <w:rsid w:val="00F85D99"/>
    <w:rsid w:val="00FA0869"/>
    <w:rsid w:val="00FA4D43"/>
    <w:rsid w:val="00FA7282"/>
    <w:rsid w:val="00FB1872"/>
    <w:rsid w:val="00FC00CF"/>
    <w:rsid w:val="00FD75C0"/>
    <w:rsid w:val="00FF2777"/>
    <w:rsid w:val="00FF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5CDE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8D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8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8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DC08DF"/>
    <w:pPr>
      <w:ind w:left="720"/>
      <w:contextualSpacing/>
    </w:pPr>
  </w:style>
  <w:style w:type="table" w:styleId="TableGrid">
    <w:name w:val="Table Grid"/>
    <w:basedOn w:val="TableNormal"/>
    <w:uiPriority w:val="59"/>
    <w:rsid w:val="00DC08DF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C08D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DC08D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8DF"/>
    <w:rPr>
      <w:rFonts w:ascii="Tahoma" w:eastAsiaTheme="minorHAnsi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C0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8DF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8DF"/>
    <w:rPr>
      <w:rFonts w:eastAsiaTheme="minorHAns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C08DF"/>
    <w:rPr>
      <w:rFonts w:eastAsiaTheme="minorHAnsi"/>
      <w:sz w:val="22"/>
      <w:szCs w:val="22"/>
      <w:lang w:val="en-GB"/>
    </w:rPr>
  </w:style>
  <w:style w:type="paragraph" w:styleId="NoSpacing">
    <w:name w:val="No Spacing"/>
    <w:uiPriority w:val="1"/>
    <w:qFormat/>
    <w:rsid w:val="00DC08DF"/>
    <w:rPr>
      <w:rFonts w:eastAsiaTheme="minorHAnsi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C08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08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8D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08DF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DC08DF"/>
    <w:rPr>
      <w:i/>
      <w:iCs/>
      <w:color w:val="808080" w:themeColor="text1" w:themeTint="7F"/>
    </w:rPr>
  </w:style>
  <w:style w:type="paragraph" w:customStyle="1" w:styleId="UnitsStyle">
    <w:name w:val="Units Style"/>
    <w:basedOn w:val="Normal"/>
    <w:rsid w:val="00DC08DF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DC08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8DF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08DF"/>
  </w:style>
  <w:style w:type="table" w:customStyle="1" w:styleId="TableGrid1">
    <w:name w:val="Table Grid1"/>
    <w:basedOn w:val="TableNormal"/>
    <w:next w:val="TableGrid"/>
    <w:uiPriority w:val="59"/>
    <w:rsid w:val="0025284A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A0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A1"/>
    <w:rPr>
      <w:rFonts w:eastAsiaTheme="minorHAns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8D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8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8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DC08DF"/>
    <w:pPr>
      <w:ind w:left="720"/>
      <w:contextualSpacing/>
    </w:pPr>
  </w:style>
  <w:style w:type="table" w:styleId="TableGrid">
    <w:name w:val="Table Grid"/>
    <w:basedOn w:val="TableNormal"/>
    <w:uiPriority w:val="59"/>
    <w:rsid w:val="00DC08DF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C08D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DC08D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8DF"/>
    <w:rPr>
      <w:rFonts w:ascii="Tahoma" w:eastAsiaTheme="minorHAnsi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C0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8DF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8DF"/>
    <w:rPr>
      <w:rFonts w:eastAsiaTheme="minorHAns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C08DF"/>
    <w:rPr>
      <w:rFonts w:eastAsiaTheme="minorHAnsi"/>
      <w:sz w:val="22"/>
      <w:szCs w:val="22"/>
      <w:lang w:val="en-GB"/>
    </w:rPr>
  </w:style>
  <w:style w:type="paragraph" w:styleId="NoSpacing">
    <w:name w:val="No Spacing"/>
    <w:uiPriority w:val="1"/>
    <w:qFormat/>
    <w:rsid w:val="00DC08DF"/>
    <w:rPr>
      <w:rFonts w:eastAsiaTheme="minorHAnsi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C08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08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8D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08DF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DC08DF"/>
    <w:rPr>
      <w:i/>
      <w:iCs/>
      <w:color w:val="808080" w:themeColor="text1" w:themeTint="7F"/>
    </w:rPr>
  </w:style>
  <w:style w:type="paragraph" w:customStyle="1" w:styleId="UnitsStyle">
    <w:name w:val="Units Style"/>
    <w:basedOn w:val="Normal"/>
    <w:rsid w:val="00DC08DF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DC08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8DF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08DF"/>
  </w:style>
  <w:style w:type="table" w:customStyle="1" w:styleId="TableGrid1">
    <w:name w:val="Table Grid1"/>
    <w:basedOn w:val="TableNormal"/>
    <w:next w:val="TableGrid"/>
    <w:uiPriority w:val="59"/>
    <w:rsid w:val="0025284A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A0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A1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5493CA-C43D-D741-A97B-D9D9D7194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4</Words>
  <Characters>196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Richmond</dc:creator>
  <cp:lastModifiedBy>Rebecca Richmond</cp:lastModifiedBy>
  <cp:revision>3</cp:revision>
  <cp:lastPrinted>2013-07-29T13:13:00Z</cp:lastPrinted>
  <dcterms:created xsi:type="dcterms:W3CDTF">2014-01-29T12:44:00Z</dcterms:created>
  <dcterms:modified xsi:type="dcterms:W3CDTF">2014-01-29T12:53:00Z</dcterms:modified>
</cp:coreProperties>
</file>